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CA246" w14:textId="77777777" w:rsidR="00FC401B" w:rsidRDefault="00FC401B" w:rsidP="001D2AC0">
      <w:pPr>
        <w:pStyle w:val="MDPI63Notes"/>
        <w:rPr>
          <w:b/>
          <w:bCs/>
          <w:color w:val="0432FF"/>
          <w:sz w:val="20"/>
        </w:rPr>
      </w:pPr>
    </w:p>
    <w:tbl>
      <w:tblPr>
        <w:tblW w:w="8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2199"/>
        <w:gridCol w:w="2566"/>
        <w:gridCol w:w="2045"/>
      </w:tblGrid>
      <w:tr w:rsidR="001D2AC0" w:rsidRPr="00B943B0" w14:paraId="063D4CFC" w14:textId="77777777" w:rsidTr="003D5A41">
        <w:trPr>
          <w:trHeight w:val="651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56862" w14:textId="47692801" w:rsidR="001D2AC0" w:rsidRPr="00B943B0" w:rsidRDefault="001D2AC0" w:rsidP="0004095C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lang w:val="es-ES"/>
              </w:rPr>
            </w:pP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24081" w14:textId="21BC99A2" w:rsidR="001D2AC0" w:rsidRPr="00B943B0" w:rsidRDefault="001D2AC0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lang w:val="es-ES"/>
              </w:rPr>
            </w:pP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Blood</w:t>
            </w:r>
            <w:proofErr w:type="spell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</w:t>
            </w: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donations</w:t>
            </w:r>
            <w:proofErr w:type="spellEnd"/>
            <w:r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*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18AF4" w14:textId="77777777" w:rsidR="001D2AC0" w:rsidRPr="00B943B0" w:rsidRDefault="001D2AC0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lang w:val="es-ES"/>
              </w:rPr>
            </w:pP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Undocumented</w:t>
            </w:r>
            <w:proofErr w:type="spell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</w:t>
            </w: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African</w:t>
            </w:r>
            <w:proofErr w:type="spell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</w:t>
            </w: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migrants</w:t>
            </w:r>
            <w:proofErr w:type="spellEnd"/>
          </w:p>
        </w:tc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C704E" w14:textId="77777777" w:rsidR="001D2AC0" w:rsidRPr="00B943B0" w:rsidRDefault="001D2AC0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lang w:val="es-ES"/>
              </w:rPr>
            </w:pPr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People </w:t>
            </w:r>
            <w:proofErr w:type="gram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living</w:t>
            </w:r>
            <w:proofErr w:type="gram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</w:t>
            </w:r>
            <w:proofErr w:type="spellStart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>with</w:t>
            </w:r>
            <w:proofErr w:type="spellEnd"/>
            <w:r w:rsidRPr="00B943B0">
              <w:rPr>
                <w:b/>
                <w:bCs/>
                <w:color w:val="FFFFFF" w:themeColor="background1"/>
                <w:sz w:val="20"/>
                <w:lang w:val="es-ES"/>
              </w:rPr>
              <w:t xml:space="preserve"> HIV</w:t>
            </w:r>
          </w:p>
        </w:tc>
      </w:tr>
      <w:tr w:rsidR="001D2AC0" w:rsidRPr="00B943B0" w14:paraId="01A30BE0" w14:textId="77777777" w:rsidTr="003D5A41">
        <w:trPr>
          <w:trHeight w:val="522"/>
        </w:trPr>
        <w:tc>
          <w:tcPr>
            <w:tcW w:w="15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BF218E" w14:textId="22CD7391" w:rsidR="001D2AC0" w:rsidRPr="00B943B0" w:rsidRDefault="001D2AC0" w:rsidP="003D5A41">
            <w:pPr>
              <w:pStyle w:val="MDPI63Notes"/>
              <w:snapToGrid/>
              <w:spacing w:line="240" w:lineRule="auto"/>
              <w:contextualSpacing/>
              <w:jc w:val="left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HIV</w:t>
            </w:r>
          </w:p>
        </w:tc>
        <w:tc>
          <w:tcPr>
            <w:tcW w:w="219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BC2960" w14:textId="2B2B9827" w:rsidR="001D2AC0" w:rsidRPr="00B943B0" w:rsidRDefault="001D2AC0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0%</w:t>
            </w:r>
          </w:p>
        </w:tc>
        <w:tc>
          <w:tcPr>
            <w:tcW w:w="25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9D762F" w14:textId="20E3BCCC" w:rsidR="001D2AC0" w:rsidRPr="00B943B0" w:rsidRDefault="00DF03DF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DF03DF">
              <w:rPr>
                <w:b/>
                <w:bCs/>
                <w:color w:val="000000" w:themeColor="text1"/>
                <w:sz w:val="20"/>
                <w:lang w:val="es-ES"/>
              </w:rPr>
              <w:t>3.6%</w:t>
            </w:r>
          </w:p>
        </w:tc>
        <w:tc>
          <w:tcPr>
            <w:tcW w:w="20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CB41AB" w14:textId="4A69FC15" w:rsidR="001D2AC0" w:rsidRPr="00B943B0" w:rsidRDefault="001D2AC0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100%</w:t>
            </w:r>
          </w:p>
        </w:tc>
      </w:tr>
      <w:tr w:rsidR="001D2AC0" w:rsidRPr="00B943B0" w14:paraId="05EAE7BF" w14:textId="77777777" w:rsidTr="00FC401B">
        <w:trPr>
          <w:trHeight w:val="17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70B402D" w14:textId="08D3176B" w:rsidR="001D2AC0" w:rsidRPr="00B943B0" w:rsidRDefault="001D2AC0" w:rsidP="003D5A41">
            <w:pPr>
              <w:pStyle w:val="MDPI63Notes"/>
              <w:snapToGrid/>
              <w:spacing w:line="240" w:lineRule="auto"/>
              <w:contextualSpacing/>
              <w:jc w:val="left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HBsAg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F08BDC" w14:textId="1CB2116C" w:rsidR="001D2AC0" w:rsidRPr="00B943B0" w:rsidRDefault="001D2AC0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0%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5F79DD" w14:textId="79DBD1D0" w:rsidR="001D2AC0" w:rsidRPr="00B943B0" w:rsidRDefault="00DF03DF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lang w:val="es-ES"/>
              </w:rPr>
            </w:pPr>
            <w:r w:rsidRPr="00DF03DF">
              <w:rPr>
                <w:b/>
                <w:bCs/>
                <w:color w:val="000000" w:themeColor="text1"/>
                <w:sz w:val="20"/>
                <w:lang w:val="es-ES"/>
              </w:rPr>
              <w:t>10.9 %</w:t>
            </w:r>
          </w:p>
        </w:tc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77B86C" w14:textId="0548D644" w:rsidR="001D2AC0" w:rsidRPr="00B943B0" w:rsidRDefault="006E7039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2.9%</w:t>
            </w:r>
          </w:p>
        </w:tc>
      </w:tr>
      <w:tr w:rsidR="001D2AC0" w:rsidRPr="00B943B0" w14:paraId="59913D74" w14:textId="77777777" w:rsidTr="00FC401B">
        <w:trPr>
          <w:trHeight w:val="591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C93C11" w14:textId="06CEC548" w:rsidR="001D2AC0" w:rsidRPr="00B943B0" w:rsidRDefault="001D2AC0" w:rsidP="00FC401B">
            <w:pPr>
              <w:pStyle w:val="MDPI63Notes"/>
              <w:snapToGrid/>
              <w:spacing w:line="240" w:lineRule="auto"/>
              <w:contextualSpacing/>
              <w:jc w:val="left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HCV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CB5B04" w14:textId="0F88E857" w:rsidR="001D2AC0" w:rsidRPr="00B943B0" w:rsidRDefault="001D2AC0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0%</w:t>
            </w:r>
          </w:p>
        </w:tc>
        <w:tc>
          <w:tcPr>
            <w:tcW w:w="25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8F8A44" w14:textId="61D1CA71" w:rsidR="001D2AC0" w:rsidRPr="00B943B0" w:rsidRDefault="00DF03DF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1</w:t>
            </w:r>
            <w:r w:rsidR="00FC401B">
              <w:rPr>
                <w:b/>
                <w:bCs/>
                <w:color w:val="000000" w:themeColor="text1"/>
                <w:sz w:val="20"/>
                <w:lang w:val="es-ES"/>
              </w:rPr>
              <w:t>.</w:t>
            </w:r>
            <w:r>
              <w:rPr>
                <w:b/>
                <w:bCs/>
                <w:color w:val="000000" w:themeColor="text1"/>
                <w:sz w:val="20"/>
                <w:lang w:val="es-ES"/>
              </w:rPr>
              <w:t>1%</w:t>
            </w:r>
          </w:p>
        </w:tc>
        <w:tc>
          <w:tcPr>
            <w:tcW w:w="20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9C9F1E" w14:textId="06EBE811" w:rsidR="001D2AC0" w:rsidRPr="00B943B0" w:rsidRDefault="00CA4AD1" w:rsidP="00FC401B">
            <w:pPr>
              <w:pStyle w:val="MDPI63Notes"/>
              <w:snapToGrid/>
              <w:spacing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lang w:val="es-ES"/>
              </w:rPr>
            </w:pPr>
            <w:r>
              <w:rPr>
                <w:b/>
                <w:bCs/>
                <w:color w:val="000000" w:themeColor="text1"/>
                <w:sz w:val="20"/>
                <w:lang w:val="es-ES"/>
              </w:rPr>
              <w:t>11.9%</w:t>
            </w:r>
          </w:p>
        </w:tc>
      </w:tr>
    </w:tbl>
    <w:p w14:paraId="336ABBC0" w14:textId="77777777" w:rsidR="001F27A4" w:rsidRDefault="001F27A4" w:rsidP="001F27A4">
      <w:pPr>
        <w:pStyle w:val="MDPI63Notes"/>
        <w:rPr>
          <w:b/>
          <w:bCs/>
        </w:rPr>
      </w:pPr>
    </w:p>
    <w:p w14:paraId="77E3B0B7" w14:textId="77777777" w:rsidR="004D6573" w:rsidRPr="001373BB" w:rsidRDefault="004D6573" w:rsidP="004D6573">
      <w:pPr>
        <w:pStyle w:val="MDPI63Notes"/>
        <w:rPr>
          <w:color w:val="000000" w:themeColor="text1"/>
          <w:sz w:val="20"/>
        </w:rPr>
      </w:pPr>
      <w:r w:rsidRPr="008341B4">
        <w:rPr>
          <w:b/>
          <w:color w:val="0432FF"/>
          <w:sz w:val="20"/>
        </w:rPr>
        <w:t>S</w:t>
      </w:r>
      <w:r>
        <w:rPr>
          <w:b/>
          <w:color w:val="0432FF"/>
          <w:sz w:val="20"/>
        </w:rPr>
        <w:t>3</w:t>
      </w:r>
      <w:r w:rsidRPr="008341B4">
        <w:rPr>
          <w:b/>
          <w:color w:val="0432FF"/>
          <w:sz w:val="20"/>
        </w:rPr>
        <w:t xml:space="preserve"> </w:t>
      </w:r>
      <w:r w:rsidRPr="00971716">
        <w:rPr>
          <w:b/>
          <w:color w:val="0432FF"/>
          <w:sz w:val="20"/>
        </w:rPr>
        <w:t xml:space="preserve">Table. </w:t>
      </w:r>
      <w:r>
        <w:rPr>
          <w:b/>
          <w:bCs/>
          <w:color w:val="0432FF"/>
          <w:sz w:val="20"/>
        </w:rPr>
        <w:t xml:space="preserve">Additional microbiological test. </w:t>
      </w:r>
      <w:r w:rsidRPr="001373BB">
        <w:rPr>
          <w:color w:val="000000" w:themeColor="text1"/>
          <w:sz w:val="20"/>
        </w:rPr>
        <w:t>These data correspond to the patients included in this study.</w:t>
      </w:r>
      <w:r>
        <w:rPr>
          <w:b/>
          <w:bCs/>
          <w:color w:val="0432FF"/>
          <w:sz w:val="20"/>
        </w:rPr>
        <w:t xml:space="preserve"> </w:t>
      </w:r>
      <w:r w:rsidRPr="001373BB">
        <w:rPr>
          <w:color w:val="000000" w:themeColor="text1"/>
          <w:sz w:val="20"/>
        </w:rPr>
        <w:t xml:space="preserve">* In the general blood donor population from Canary Islands the prevalence per 100,000 donations of HIV ranges between 9 and 13, that of HBsAg between 11 and 17 and that of HCV between 9 and 11. (National Health System. Activity of Transfusion Centers and Services. Report 2022. [Sistema Nacional de Salud. </w:t>
      </w:r>
      <w:proofErr w:type="spellStart"/>
      <w:r w:rsidRPr="001373BB">
        <w:rPr>
          <w:color w:val="000000" w:themeColor="text1"/>
          <w:sz w:val="20"/>
        </w:rPr>
        <w:t>Actividad</w:t>
      </w:r>
      <w:proofErr w:type="spellEnd"/>
      <w:r w:rsidRPr="001373BB">
        <w:rPr>
          <w:color w:val="000000" w:themeColor="text1"/>
          <w:sz w:val="20"/>
        </w:rPr>
        <w:t xml:space="preserve"> de Centros y </w:t>
      </w:r>
      <w:proofErr w:type="spellStart"/>
      <w:r w:rsidRPr="001373BB">
        <w:rPr>
          <w:color w:val="000000" w:themeColor="text1"/>
          <w:sz w:val="20"/>
        </w:rPr>
        <w:t>Servicios</w:t>
      </w:r>
      <w:proofErr w:type="spellEnd"/>
      <w:r w:rsidRPr="001373BB">
        <w:rPr>
          <w:color w:val="000000" w:themeColor="text1"/>
          <w:sz w:val="20"/>
        </w:rPr>
        <w:t xml:space="preserve"> de </w:t>
      </w:r>
      <w:proofErr w:type="spellStart"/>
      <w:r w:rsidRPr="001373BB">
        <w:rPr>
          <w:color w:val="000000" w:themeColor="text1"/>
          <w:sz w:val="20"/>
        </w:rPr>
        <w:t>Transfusión</w:t>
      </w:r>
      <w:proofErr w:type="spellEnd"/>
      <w:r w:rsidRPr="001373BB">
        <w:rPr>
          <w:color w:val="000000" w:themeColor="text1"/>
          <w:sz w:val="20"/>
        </w:rPr>
        <w:t xml:space="preserve">. Informe 2022]. Available at: </w:t>
      </w:r>
      <w:r w:rsidRPr="001373BB">
        <w:rPr>
          <w:color w:val="0432FF"/>
          <w:sz w:val="20"/>
          <w:u w:val="single"/>
        </w:rPr>
        <w:t xml:space="preserve">https://www.sanidad.gob.es › </w:t>
      </w:r>
      <w:proofErr w:type="spellStart"/>
      <w:r w:rsidRPr="001373BB">
        <w:rPr>
          <w:color w:val="0432FF"/>
          <w:sz w:val="20"/>
          <w:u w:val="single"/>
        </w:rPr>
        <w:t>publicaciones</w:t>
      </w:r>
      <w:proofErr w:type="spellEnd"/>
      <w:r w:rsidRPr="001373BB">
        <w:rPr>
          <w:color w:val="0432FF"/>
          <w:sz w:val="20"/>
          <w:u w:val="single"/>
        </w:rPr>
        <w:t xml:space="preserve"> › docs</w:t>
      </w:r>
      <w:r>
        <w:rPr>
          <w:color w:val="000000" w:themeColor="text1"/>
          <w:sz w:val="20"/>
        </w:rPr>
        <w:t>.</w:t>
      </w:r>
      <w:r w:rsidRPr="001373BB">
        <w:rPr>
          <w:color w:val="000000" w:themeColor="text1"/>
          <w:sz w:val="20"/>
        </w:rPr>
        <w:t xml:space="preserve">  Accessed March 25, 2025.)</w:t>
      </w:r>
    </w:p>
    <w:p w14:paraId="451CC65E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2FA55FCC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4CEAB0EA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11433FF9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1C87B739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3DF62BBA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79FAAD21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0304C017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7467E08B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318DCC23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6BFF5FB6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28EE3E86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1EAAED3F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55237984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1D9F20FB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145B4CD9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4AF945D5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001C7592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7DF96842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7B782B36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523B7DBE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5D3D9DB8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50581307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47B6578F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610462C5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4E738DC4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59E18237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2267FE85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1E091B07" w14:textId="77777777" w:rsidR="00F33518" w:rsidRDefault="00F33518" w:rsidP="00DB670F">
      <w:pPr>
        <w:pStyle w:val="MDPI22heading2"/>
        <w:spacing w:before="0" w:after="0" w:line="240" w:lineRule="auto"/>
        <w:ind w:left="0" w:firstLine="510"/>
        <w:jc w:val="both"/>
        <w:rPr>
          <w:b/>
          <w:i w:val="0"/>
          <w:iCs/>
          <w:color w:val="0432FF"/>
        </w:rPr>
      </w:pPr>
    </w:p>
    <w:p w14:paraId="37E04CFF" w14:textId="77777777" w:rsidR="001F27A4" w:rsidRPr="001F27A4" w:rsidRDefault="001F27A4">
      <w:pPr>
        <w:rPr>
          <w:lang w:val="en-US"/>
        </w:rPr>
      </w:pPr>
    </w:p>
    <w:sectPr w:rsidR="001F27A4" w:rsidRPr="001F27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A4"/>
    <w:rsid w:val="001373BB"/>
    <w:rsid w:val="00192579"/>
    <w:rsid w:val="001953FE"/>
    <w:rsid w:val="001D2AC0"/>
    <w:rsid w:val="001F27A4"/>
    <w:rsid w:val="00244FA7"/>
    <w:rsid w:val="003C7B8E"/>
    <w:rsid w:val="003D5A41"/>
    <w:rsid w:val="004A1E6A"/>
    <w:rsid w:val="004D6573"/>
    <w:rsid w:val="004E1B8F"/>
    <w:rsid w:val="005E1266"/>
    <w:rsid w:val="006E7039"/>
    <w:rsid w:val="00770400"/>
    <w:rsid w:val="008341B4"/>
    <w:rsid w:val="00B16143"/>
    <w:rsid w:val="00B50F49"/>
    <w:rsid w:val="00C5404E"/>
    <w:rsid w:val="00CA4AD1"/>
    <w:rsid w:val="00DB670F"/>
    <w:rsid w:val="00DF03DF"/>
    <w:rsid w:val="00E5648B"/>
    <w:rsid w:val="00F33518"/>
    <w:rsid w:val="00FC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8C97B"/>
  <w15:chartTrackingRefBased/>
  <w15:docId w15:val="{0BDF9F1F-1299-0246-B6BA-45E33249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7A4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F27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27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F27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27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F27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F27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F27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F27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F27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2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F2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F2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F27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F27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F27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F27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F27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F27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F2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F2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F27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F2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F27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F27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F27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F27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F2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F27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F27A4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1F27A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1F27A4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table" w:styleId="Tablaconcuadrcula">
    <w:name w:val="Table Grid"/>
    <w:basedOn w:val="Tablanormal"/>
    <w:uiPriority w:val="39"/>
    <w:rsid w:val="001D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rranza  Rodríguez</dc:creator>
  <cp:keywords/>
  <dc:description/>
  <cp:lastModifiedBy>Jose Perez</cp:lastModifiedBy>
  <cp:revision>5</cp:revision>
  <dcterms:created xsi:type="dcterms:W3CDTF">2025-03-26T20:22:00Z</dcterms:created>
  <dcterms:modified xsi:type="dcterms:W3CDTF">2025-03-27T10:42:00Z</dcterms:modified>
</cp:coreProperties>
</file>